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6B4E" w:rsidRPr="000A11AF" w:rsidRDefault="00DC6B4E" w:rsidP="000A11AF">
      <w:pPr>
        <w:pStyle w:val="Paragraph"/>
        <w:adjustRightInd w:val="0"/>
        <w:snapToGrid w:val="0"/>
        <w:ind w:firstLine="0"/>
        <w:jc w:val="both"/>
        <w:rPr>
          <w:b/>
        </w:rPr>
      </w:pPr>
      <w:r w:rsidRPr="000A11AF">
        <w:rPr>
          <w:b/>
        </w:rPr>
        <w:t>Supplementary Materials</w:t>
      </w:r>
    </w:p>
    <w:p w:rsidR="000A11AF" w:rsidRPr="000A11AF" w:rsidRDefault="000A11AF" w:rsidP="000A11AF">
      <w:pPr>
        <w:pStyle w:val="Paragraph"/>
        <w:adjustRightInd w:val="0"/>
        <w:snapToGrid w:val="0"/>
        <w:ind w:firstLine="0"/>
        <w:jc w:val="both"/>
        <w:rPr>
          <w:b/>
        </w:rPr>
      </w:pPr>
    </w:p>
    <w:p w:rsidR="009B4FE8" w:rsidRDefault="00DC6B4E" w:rsidP="000A11AF">
      <w:pPr>
        <w:jc w:val="both"/>
        <w:rPr>
          <w:rFonts w:ascii="Times New Roman" w:hAnsi="Times New Roman" w:cs="Times New Roman"/>
        </w:rPr>
      </w:pPr>
      <w:r w:rsidRPr="000A11AF">
        <w:rPr>
          <w:rFonts w:ascii="Times New Roman" w:hAnsi="Times New Roman" w:cs="Times New Roman"/>
          <w:noProof/>
        </w:rPr>
        <w:drawing>
          <wp:inline distT="0" distB="0" distL="0" distR="0">
            <wp:extent cx="5270500" cy="2494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1AF" w:rsidRPr="000A11AF" w:rsidRDefault="000A11AF" w:rsidP="000A11AF">
      <w:pPr>
        <w:jc w:val="both"/>
        <w:rPr>
          <w:rFonts w:ascii="Times New Roman" w:hAnsi="Times New Roman" w:cs="Times New Roman"/>
        </w:rPr>
      </w:pPr>
    </w:p>
    <w:p w:rsidR="000A11AF" w:rsidRPr="00DF5136" w:rsidRDefault="00DF5136" w:rsidP="000A11AF">
      <w:pPr>
        <w:jc w:val="both"/>
        <w:rPr>
          <w:rFonts w:ascii="Times New Roman" w:hAnsi="Times New Roman" w:cs="Times New Roman"/>
        </w:rPr>
      </w:pPr>
      <w:r w:rsidRPr="00DF5136">
        <w:rPr>
          <w:rFonts w:ascii="Times New Roman" w:hAnsi="Times New Roman" w:cs="Times New Roman"/>
          <w:b/>
        </w:rPr>
        <w:t>Supplementary Figure</w:t>
      </w:r>
      <w:r w:rsidRPr="00DF5136">
        <w:rPr>
          <w:rFonts w:ascii="Times New Roman" w:hAnsi="Times New Roman" w:cs="Times New Roman"/>
          <w:b/>
        </w:rPr>
        <w:t xml:space="preserve"> 1</w:t>
      </w:r>
      <w:r w:rsidR="000A11AF" w:rsidRPr="00DF5136">
        <w:rPr>
          <w:rFonts w:ascii="Times New Roman" w:hAnsi="Times New Roman" w:cs="Times New Roman"/>
          <w:b/>
          <w:bCs/>
        </w:rPr>
        <w:t xml:space="preserve"> | </w:t>
      </w:r>
      <w:r w:rsidR="000A11AF" w:rsidRPr="00DF5136">
        <w:rPr>
          <w:rFonts w:ascii="Times New Roman" w:hAnsi="Times New Roman" w:cs="Times New Roman"/>
        </w:rPr>
        <w:t xml:space="preserve">Validation of the identified hub genes with a murine model of asthma. </w:t>
      </w:r>
      <w:r w:rsidR="000A11AF" w:rsidRPr="00DF5136">
        <w:rPr>
          <w:rFonts w:ascii="Times New Roman" w:hAnsi="Times New Roman" w:cs="Times New Roman"/>
          <w:b/>
          <w:bCs/>
        </w:rPr>
        <w:t>(A)</w:t>
      </w:r>
      <w:r w:rsidR="000A11AF" w:rsidRPr="00DF5136">
        <w:rPr>
          <w:rFonts w:ascii="Times New Roman" w:hAnsi="Times New Roman" w:cs="Times New Roman"/>
        </w:rPr>
        <w:t xml:space="preserve"> Differential cell counts in BALF samples from PBS- or HDM-treated </w:t>
      </w:r>
      <w:r w:rsidR="000A11AF" w:rsidRPr="00DF5136">
        <w:rPr>
          <w:rFonts w:ascii="Times New Roman" w:hAnsi="Times New Roman" w:cs="Times New Roman"/>
          <w:bCs/>
        </w:rPr>
        <w:t>mice</w:t>
      </w:r>
      <w:r w:rsidR="000A11AF" w:rsidRPr="00DF5136">
        <w:rPr>
          <w:rFonts w:ascii="Times New Roman" w:hAnsi="Times New Roman" w:cs="Times New Roman"/>
        </w:rPr>
        <w:t>. The data sh</w:t>
      </w:r>
      <w:bookmarkStart w:id="0" w:name="_GoBack"/>
      <w:bookmarkEnd w:id="0"/>
      <w:r w:rsidR="000A11AF" w:rsidRPr="00DF5136">
        <w:rPr>
          <w:rFonts w:ascii="Times New Roman" w:hAnsi="Times New Roman" w:cs="Times New Roman"/>
        </w:rPr>
        <w:t xml:space="preserve">own were combined from two experiments. </w:t>
      </w:r>
      <w:r w:rsidR="000A11AF" w:rsidRPr="00DF5136">
        <w:rPr>
          <w:rFonts w:ascii="Times New Roman" w:hAnsi="Times New Roman" w:cs="Times New Roman"/>
          <w:i/>
          <w:iCs/>
        </w:rPr>
        <w:t>n</w:t>
      </w:r>
      <w:r w:rsidR="000A11AF" w:rsidRPr="00DF5136">
        <w:rPr>
          <w:rFonts w:ascii="Times New Roman" w:hAnsi="Times New Roman" w:cs="Times New Roman"/>
        </w:rPr>
        <w:t xml:space="preserve"> = 6–8. </w:t>
      </w:r>
      <w:r w:rsidR="000A11AF" w:rsidRPr="00DF5136">
        <w:rPr>
          <w:rFonts w:ascii="Times New Roman" w:hAnsi="Times New Roman" w:cs="Times New Roman"/>
          <w:b/>
          <w:bCs/>
        </w:rPr>
        <w:t>(B)</w:t>
      </w:r>
      <w:r w:rsidR="000A11AF" w:rsidRPr="00DF5136">
        <w:rPr>
          <w:rFonts w:ascii="Times New Roman" w:hAnsi="Times New Roman" w:cs="Times New Roman"/>
        </w:rPr>
        <w:t xml:space="preserve"> </w:t>
      </w:r>
      <w:r w:rsidR="000A11AF" w:rsidRPr="00DF5136">
        <w:rPr>
          <w:rFonts w:ascii="Times New Roman" w:hAnsi="Times New Roman" w:cs="Times New Roman"/>
          <w:bCs/>
        </w:rPr>
        <w:t>Cytokine mRNA abundances in homogenized lung tissues.</w:t>
      </w:r>
      <w:r w:rsidR="000A11AF" w:rsidRPr="00DF5136">
        <w:rPr>
          <w:rFonts w:ascii="Times New Roman" w:hAnsi="Times New Roman" w:cs="Times New Roman"/>
        </w:rPr>
        <w:t xml:space="preserve"> The data shown were combined from two experiments. </w:t>
      </w:r>
      <w:r w:rsidR="000A11AF" w:rsidRPr="00DF5136">
        <w:rPr>
          <w:rFonts w:ascii="Times New Roman" w:hAnsi="Times New Roman" w:cs="Times New Roman"/>
          <w:i/>
          <w:iCs/>
        </w:rPr>
        <w:t>n</w:t>
      </w:r>
      <w:r w:rsidR="000A11AF" w:rsidRPr="00DF5136">
        <w:rPr>
          <w:rFonts w:ascii="Times New Roman" w:hAnsi="Times New Roman" w:cs="Times New Roman"/>
        </w:rPr>
        <w:t xml:space="preserve"> = 6–8. (</w:t>
      </w:r>
      <w:r w:rsidR="000A11AF" w:rsidRPr="00DF5136">
        <w:rPr>
          <w:rFonts w:ascii="Times New Roman" w:hAnsi="Times New Roman" w:cs="Times New Roman"/>
          <w:b/>
          <w:bCs/>
        </w:rPr>
        <w:t>C</w:t>
      </w:r>
      <w:r w:rsidR="000A11AF" w:rsidRPr="00DF5136">
        <w:rPr>
          <w:rFonts w:ascii="Times New Roman" w:hAnsi="Times New Roman" w:cs="Times New Roman"/>
        </w:rPr>
        <w:t xml:space="preserve">) </w:t>
      </w:r>
      <w:bookmarkStart w:id="1" w:name="OLE_LINK237"/>
      <w:bookmarkStart w:id="2" w:name="OLE_LINK238"/>
      <w:bookmarkStart w:id="3" w:name="OLE_LINK239"/>
      <w:r w:rsidR="000A11AF" w:rsidRPr="00DF5136">
        <w:rPr>
          <w:rFonts w:ascii="Times New Roman" w:hAnsi="Times New Roman" w:cs="Times New Roman"/>
        </w:rPr>
        <w:t>Corresponding scatterplot showing the relationships between mRNA-expression levels of the identified hub genes</w:t>
      </w:r>
      <w:r w:rsidR="000A11AF" w:rsidRPr="00DF5136">
        <w:rPr>
          <w:rFonts w:ascii="Times New Roman" w:hAnsi="Times New Roman" w:cs="Times New Roman"/>
          <w:i/>
        </w:rPr>
        <w:t xml:space="preserve"> </w:t>
      </w:r>
      <w:r w:rsidR="000A11AF" w:rsidRPr="00DF5136">
        <w:rPr>
          <w:rFonts w:ascii="Times New Roman" w:hAnsi="Times New Roman" w:cs="Times New Roman"/>
        </w:rPr>
        <w:t>and IL-4 in the lungs, as determined by Spearman’s rank correlation (R).</w:t>
      </w:r>
      <w:bookmarkEnd w:id="1"/>
      <w:bookmarkEnd w:id="2"/>
      <w:bookmarkEnd w:id="3"/>
      <w:r w:rsidR="000A11AF" w:rsidRPr="00DF5136">
        <w:rPr>
          <w:rFonts w:ascii="Times New Roman" w:hAnsi="Times New Roman" w:cs="Times New Roman"/>
        </w:rPr>
        <w:t xml:space="preserve"> Student’s </w:t>
      </w:r>
      <w:r w:rsidR="000A11AF" w:rsidRPr="00DF5136">
        <w:rPr>
          <w:rFonts w:ascii="Times New Roman" w:hAnsi="Times New Roman" w:cs="Times New Roman"/>
          <w:i/>
          <w:iCs/>
        </w:rPr>
        <w:t>t</w:t>
      </w:r>
      <w:r w:rsidR="000A11AF" w:rsidRPr="00DF5136">
        <w:rPr>
          <w:rFonts w:ascii="Times New Roman" w:hAnsi="Times New Roman" w:cs="Times New Roman"/>
        </w:rPr>
        <w:t>-test was used to evaluate the differences. *</w:t>
      </w:r>
      <w:r w:rsidR="000A11AF" w:rsidRPr="00DF5136">
        <w:rPr>
          <w:rFonts w:ascii="Times New Roman" w:hAnsi="Times New Roman" w:cs="Times New Roman"/>
          <w:i/>
          <w:iCs/>
        </w:rPr>
        <w:t>P</w:t>
      </w:r>
      <w:r w:rsidR="000A11AF" w:rsidRPr="00DF5136">
        <w:rPr>
          <w:rFonts w:ascii="Times New Roman" w:hAnsi="Times New Roman" w:cs="Times New Roman"/>
        </w:rPr>
        <w:t xml:space="preserve"> &lt; 0.05; **</w:t>
      </w:r>
      <w:r w:rsidR="000A11AF" w:rsidRPr="00DF5136">
        <w:rPr>
          <w:rFonts w:ascii="Times New Roman" w:hAnsi="Times New Roman" w:cs="Times New Roman"/>
          <w:i/>
          <w:iCs/>
        </w:rPr>
        <w:t>P</w:t>
      </w:r>
      <w:r w:rsidR="000A11AF" w:rsidRPr="00DF5136">
        <w:rPr>
          <w:rFonts w:ascii="Times New Roman" w:hAnsi="Times New Roman" w:cs="Times New Roman"/>
        </w:rPr>
        <w:t xml:space="preserve"> &lt; 0.01; ***</w:t>
      </w:r>
      <w:r w:rsidR="000A11AF" w:rsidRPr="00DF5136">
        <w:rPr>
          <w:rFonts w:ascii="Times New Roman" w:hAnsi="Times New Roman" w:cs="Times New Roman"/>
          <w:i/>
          <w:iCs/>
        </w:rPr>
        <w:t>P</w:t>
      </w:r>
      <w:r w:rsidR="000A11AF" w:rsidRPr="00DF5136">
        <w:rPr>
          <w:rFonts w:ascii="Times New Roman" w:hAnsi="Times New Roman" w:cs="Times New Roman"/>
        </w:rPr>
        <w:t xml:space="preserve"> &lt; 0.001</w:t>
      </w:r>
      <w:bookmarkStart w:id="4" w:name="OLE_LINK201"/>
      <w:bookmarkStart w:id="5" w:name="OLE_LINK202"/>
      <w:r w:rsidR="000A11AF" w:rsidRPr="00DF5136">
        <w:rPr>
          <w:rFonts w:ascii="Times New Roman" w:hAnsi="Times New Roman" w:cs="Times New Roman"/>
        </w:rPr>
        <w:t>.</w:t>
      </w:r>
      <w:bookmarkEnd w:id="4"/>
      <w:bookmarkEnd w:id="5"/>
      <w:r w:rsidR="000A11AF" w:rsidRPr="00DF5136">
        <w:rPr>
          <w:rFonts w:ascii="Times New Roman" w:hAnsi="Times New Roman" w:cs="Times New Roman"/>
        </w:rPr>
        <w:t xml:space="preserve"> The results shown are presented as the mean ± SEM.</w:t>
      </w:r>
    </w:p>
    <w:p w:rsidR="000A11AF" w:rsidRPr="000A11AF" w:rsidRDefault="000A11AF" w:rsidP="000A11AF">
      <w:pPr>
        <w:jc w:val="both"/>
        <w:rPr>
          <w:rFonts w:ascii="Times New Roman" w:hAnsi="Times New Roman" w:cs="Times New Roman"/>
        </w:rPr>
      </w:pPr>
    </w:p>
    <w:p w:rsidR="000A11AF" w:rsidRPr="000A11AF" w:rsidRDefault="000A11AF" w:rsidP="000A11AF">
      <w:pPr>
        <w:jc w:val="both"/>
        <w:rPr>
          <w:rFonts w:ascii="Times New Roman" w:hAnsi="Times New Roman" w:cs="Times New Roman"/>
        </w:rPr>
      </w:pPr>
    </w:p>
    <w:sectPr w:rsidR="000A11AF" w:rsidRPr="000A11AF" w:rsidSect="006C49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Kaiti SC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B4E"/>
    <w:rsid w:val="00002D0F"/>
    <w:rsid w:val="00036653"/>
    <w:rsid w:val="00041481"/>
    <w:rsid w:val="00042556"/>
    <w:rsid w:val="00052A7D"/>
    <w:rsid w:val="00062256"/>
    <w:rsid w:val="00065FEF"/>
    <w:rsid w:val="00074BB8"/>
    <w:rsid w:val="00080A5E"/>
    <w:rsid w:val="000845BE"/>
    <w:rsid w:val="000A11AF"/>
    <w:rsid w:val="000A7685"/>
    <w:rsid w:val="000B7917"/>
    <w:rsid w:val="000E1755"/>
    <w:rsid w:val="000F4154"/>
    <w:rsid w:val="000F7B00"/>
    <w:rsid w:val="00152738"/>
    <w:rsid w:val="00165874"/>
    <w:rsid w:val="00174319"/>
    <w:rsid w:val="0019520E"/>
    <w:rsid w:val="001B045C"/>
    <w:rsid w:val="001B520D"/>
    <w:rsid w:val="001C2AD8"/>
    <w:rsid w:val="001C3176"/>
    <w:rsid w:val="001D1B09"/>
    <w:rsid w:val="001E5F4F"/>
    <w:rsid w:val="001F4EF4"/>
    <w:rsid w:val="001F58FE"/>
    <w:rsid w:val="00202D9F"/>
    <w:rsid w:val="002045C2"/>
    <w:rsid w:val="00232DEA"/>
    <w:rsid w:val="00242FB5"/>
    <w:rsid w:val="00263BE8"/>
    <w:rsid w:val="00264BF4"/>
    <w:rsid w:val="00277309"/>
    <w:rsid w:val="00282B95"/>
    <w:rsid w:val="00283D64"/>
    <w:rsid w:val="00295DB7"/>
    <w:rsid w:val="002A4A82"/>
    <w:rsid w:val="002B780E"/>
    <w:rsid w:val="002D14C4"/>
    <w:rsid w:val="002D7D0D"/>
    <w:rsid w:val="002F5881"/>
    <w:rsid w:val="002F7F44"/>
    <w:rsid w:val="00303F85"/>
    <w:rsid w:val="00304AB2"/>
    <w:rsid w:val="00304F08"/>
    <w:rsid w:val="003161F1"/>
    <w:rsid w:val="00347458"/>
    <w:rsid w:val="003561EE"/>
    <w:rsid w:val="00377012"/>
    <w:rsid w:val="0038633F"/>
    <w:rsid w:val="003916AE"/>
    <w:rsid w:val="003A419B"/>
    <w:rsid w:val="003A6AC8"/>
    <w:rsid w:val="003B480B"/>
    <w:rsid w:val="003B7EEC"/>
    <w:rsid w:val="003C235F"/>
    <w:rsid w:val="003F50D2"/>
    <w:rsid w:val="003F6F83"/>
    <w:rsid w:val="00402BA2"/>
    <w:rsid w:val="004357A6"/>
    <w:rsid w:val="004435F3"/>
    <w:rsid w:val="004449D6"/>
    <w:rsid w:val="004523F4"/>
    <w:rsid w:val="00487DE0"/>
    <w:rsid w:val="004A3BD4"/>
    <w:rsid w:val="004A41B4"/>
    <w:rsid w:val="004B16E0"/>
    <w:rsid w:val="004D25BF"/>
    <w:rsid w:val="004E01CA"/>
    <w:rsid w:val="004E27DB"/>
    <w:rsid w:val="004F1B59"/>
    <w:rsid w:val="004F522F"/>
    <w:rsid w:val="00502156"/>
    <w:rsid w:val="00503A33"/>
    <w:rsid w:val="00504E4D"/>
    <w:rsid w:val="00517271"/>
    <w:rsid w:val="00534135"/>
    <w:rsid w:val="00537897"/>
    <w:rsid w:val="00537D10"/>
    <w:rsid w:val="00552B9F"/>
    <w:rsid w:val="005655B6"/>
    <w:rsid w:val="0056711D"/>
    <w:rsid w:val="00592A4B"/>
    <w:rsid w:val="0059402A"/>
    <w:rsid w:val="005A5DD1"/>
    <w:rsid w:val="005B1C15"/>
    <w:rsid w:val="005C3EF7"/>
    <w:rsid w:val="005C5D94"/>
    <w:rsid w:val="005C618F"/>
    <w:rsid w:val="005E147E"/>
    <w:rsid w:val="005E544F"/>
    <w:rsid w:val="005F211B"/>
    <w:rsid w:val="005F58A8"/>
    <w:rsid w:val="00612A94"/>
    <w:rsid w:val="006153E6"/>
    <w:rsid w:val="006473B9"/>
    <w:rsid w:val="0067164B"/>
    <w:rsid w:val="00676EB4"/>
    <w:rsid w:val="006A72EF"/>
    <w:rsid w:val="006C3769"/>
    <w:rsid w:val="006C490A"/>
    <w:rsid w:val="006D2B92"/>
    <w:rsid w:val="006D5063"/>
    <w:rsid w:val="006E55E0"/>
    <w:rsid w:val="00702B31"/>
    <w:rsid w:val="00710250"/>
    <w:rsid w:val="007151E3"/>
    <w:rsid w:val="007221FF"/>
    <w:rsid w:val="00733E2E"/>
    <w:rsid w:val="007641BD"/>
    <w:rsid w:val="00775447"/>
    <w:rsid w:val="00796F8A"/>
    <w:rsid w:val="007A6B64"/>
    <w:rsid w:val="007B312D"/>
    <w:rsid w:val="007B5F3E"/>
    <w:rsid w:val="007C0025"/>
    <w:rsid w:val="007C102B"/>
    <w:rsid w:val="007C77EF"/>
    <w:rsid w:val="007E2134"/>
    <w:rsid w:val="00811711"/>
    <w:rsid w:val="00816453"/>
    <w:rsid w:val="00845F36"/>
    <w:rsid w:val="00855BD0"/>
    <w:rsid w:val="00862F1C"/>
    <w:rsid w:val="008A2EF1"/>
    <w:rsid w:val="008B317E"/>
    <w:rsid w:val="008C1D39"/>
    <w:rsid w:val="008D264A"/>
    <w:rsid w:val="008D579A"/>
    <w:rsid w:val="008F0E09"/>
    <w:rsid w:val="0090473F"/>
    <w:rsid w:val="009141D5"/>
    <w:rsid w:val="00917215"/>
    <w:rsid w:val="00917C12"/>
    <w:rsid w:val="00927567"/>
    <w:rsid w:val="00931D62"/>
    <w:rsid w:val="00933A86"/>
    <w:rsid w:val="00945CA6"/>
    <w:rsid w:val="009647F6"/>
    <w:rsid w:val="00966390"/>
    <w:rsid w:val="00985DDD"/>
    <w:rsid w:val="00987E0F"/>
    <w:rsid w:val="009930EA"/>
    <w:rsid w:val="009A5C7D"/>
    <w:rsid w:val="009A7085"/>
    <w:rsid w:val="009B0182"/>
    <w:rsid w:val="009B2F4D"/>
    <w:rsid w:val="009B4FE8"/>
    <w:rsid w:val="009C72D4"/>
    <w:rsid w:val="009D5035"/>
    <w:rsid w:val="009E126E"/>
    <w:rsid w:val="009E72A5"/>
    <w:rsid w:val="00A06AA7"/>
    <w:rsid w:val="00A15079"/>
    <w:rsid w:val="00A22181"/>
    <w:rsid w:val="00A333CB"/>
    <w:rsid w:val="00A34FE3"/>
    <w:rsid w:val="00A37DB4"/>
    <w:rsid w:val="00A53612"/>
    <w:rsid w:val="00A5563C"/>
    <w:rsid w:val="00A6722C"/>
    <w:rsid w:val="00A67D69"/>
    <w:rsid w:val="00A71BA2"/>
    <w:rsid w:val="00A75459"/>
    <w:rsid w:val="00A85029"/>
    <w:rsid w:val="00A91361"/>
    <w:rsid w:val="00AA7003"/>
    <w:rsid w:val="00AA77F0"/>
    <w:rsid w:val="00AB547D"/>
    <w:rsid w:val="00AB6C4D"/>
    <w:rsid w:val="00B03E75"/>
    <w:rsid w:val="00B05E83"/>
    <w:rsid w:val="00B11879"/>
    <w:rsid w:val="00B16D74"/>
    <w:rsid w:val="00B172B9"/>
    <w:rsid w:val="00B17840"/>
    <w:rsid w:val="00B22B01"/>
    <w:rsid w:val="00B27E0A"/>
    <w:rsid w:val="00B27FEF"/>
    <w:rsid w:val="00B31293"/>
    <w:rsid w:val="00B34DD5"/>
    <w:rsid w:val="00B358BF"/>
    <w:rsid w:val="00B81A8D"/>
    <w:rsid w:val="00B833E0"/>
    <w:rsid w:val="00B961BB"/>
    <w:rsid w:val="00BA6F82"/>
    <w:rsid w:val="00BD67F2"/>
    <w:rsid w:val="00BF3076"/>
    <w:rsid w:val="00BF5122"/>
    <w:rsid w:val="00C0620A"/>
    <w:rsid w:val="00C54844"/>
    <w:rsid w:val="00C643C8"/>
    <w:rsid w:val="00C74B25"/>
    <w:rsid w:val="00CA1BF8"/>
    <w:rsid w:val="00CA37D5"/>
    <w:rsid w:val="00CA53CD"/>
    <w:rsid w:val="00CB3A99"/>
    <w:rsid w:val="00D134C9"/>
    <w:rsid w:val="00D153CC"/>
    <w:rsid w:val="00D201D0"/>
    <w:rsid w:val="00D22E01"/>
    <w:rsid w:val="00D2629F"/>
    <w:rsid w:val="00D30AD7"/>
    <w:rsid w:val="00D35BC3"/>
    <w:rsid w:val="00D41EB8"/>
    <w:rsid w:val="00D47C88"/>
    <w:rsid w:val="00D5505F"/>
    <w:rsid w:val="00D579C3"/>
    <w:rsid w:val="00D90E03"/>
    <w:rsid w:val="00D94545"/>
    <w:rsid w:val="00DA4CB5"/>
    <w:rsid w:val="00DA696B"/>
    <w:rsid w:val="00DC0530"/>
    <w:rsid w:val="00DC4D08"/>
    <w:rsid w:val="00DC6B4E"/>
    <w:rsid w:val="00DE04BC"/>
    <w:rsid w:val="00DE7274"/>
    <w:rsid w:val="00DF318B"/>
    <w:rsid w:val="00DF5136"/>
    <w:rsid w:val="00E07084"/>
    <w:rsid w:val="00E12977"/>
    <w:rsid w:val="00E30376"/>
    <w:rsid w:val="00E30411"/>
    <w:rsid w:val="00E31E59"/>
    <w:rsid w:val="00E331EE"/>
    <w:rsid w:val="00E5008F"/>
    <w:rsid w:val="00E820F7"/>
    <w:rsid w:val="00E90C01"/>
    <w:rsid w:val="00E92C40"/>
    <w:rsid w:val="00EA27A7"/>
    <w:rsid w:val="00EA7497"/>
    <w:rsid w:val="00EC7BA6"/>
    <w:rsid w:val="00ED04B2"/>
    <w:rsid w:val="00ED253D"/>
    <w:rsid w:val="00F060C6"/>
    <w:rsid w:val="00F06C5D"/>
    <w:rsid w:val="00F325C2"/>
    <w:rsid w:val="00F333D9"/>
    <w:rsid w:val="00F36AD6"/>
    <w:rsid w:val="00F444C3"/>
    <w:rsid w:val="00F53E07"/>
    <w:rsid w:val="00F5729C"/>
    <w:rsid w:val="00F60D7F"/>
    <w:rsid w:val="00F7530A"/>
    <w:rsid w:val="00F817C3"/>
    <w:rsid w:val="00F81A08"/>
    <w:rsid w:val="00F82560"/>
    <w:rsid w:val="00F92E97"/>
    <w:rsid w:val="00F95DA5"/>
    <w:rsid w:val="00FA0359"/>
    <w:rsid w:val="00FC7C9D"/>
    <w:rsid w:val="00FD3810"/>
    <w:rsid w:val="00FD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4DAF3"/>
  <w15:chartTrackingRefBased/>
  <w15:docId w15:val="{89755AB8-FFB7-7241-BF03-1DDF7C0C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435F3"/>
    <w:pPr>
      <w:adjustRightInd w:val="0"/>
      <w:snapToGrid w:val="0"/>
    </w:pPr>
    <w:rPr>
      <w:rFonts w:ascii="Calibri Light" w:eastAsia="Kaiti SC" w:hAnsi="Calibri Light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DC6B4E"/>
    <w:pPr>
      <w:adjustRightInd/>
      <w:snapToGrid/>
      <w:spacing w:before="120"/>
      <w:ind w:firstLine="720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G.J.</dc:creator>
  <cp:keywords/>
  <dc:description/>
  <cp:lastModifiedBy>Qian G.J.</cp:lastModifiedBy>
  <cp:revision>3</cp:revision>
  <dcterms:created xsi:type="dcterms:W3CDTF">2022-07-07T01:40:00Z</dcterms:created>
  <dcterms:modified xsi:type="dcterms:W3CDTF">2022-07-07T04:28:00Z</dcterms:modified>
</cp:coreProperties>
</file>